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69F02" w14:textId="77777777" w:rsidR="00D94904" w:rsidRDefault="00D94904" w:rsidP="000E7218">
      <w:pPr>
        <w:spacing w:before="0" w:after="0"/>
        <w:jc w:val="center"/>
        <w:rPr>
          <w:szCs w:val="24"/>
          <w:lang w:eastAsia="zh-TW"/>
        </w:rPr>
      </w:pPr>
    </w:p>
    <w:p w14:paraId="13FEF721" w14:textId="77777777" w:rsidR="00987DAF" w:rsidRDefault="00987DAF" w:rsidP="000E7218">
      <w:pPr>
        <w:spacing w:before="0" w:after="0"/>
        <w:jc w:val="center"/>
        <w:rPr>
          <w:szCs w:val="24"/>
          <w:lang w:eastAsia="zh-TW"/>
        </w:rPr>
      </w:pPr>
    </w:p>
    <w:p w14:paraId="375B79F1" w14:textId="77777777" w:rsidR="00987DAF" w:rsidRDefault="00987DAF" w:rsidP="000E7218">
      <w:pPr>
        <w:spacing w:before="0" w:after="0"/>
        <w:jc w:val="center"/>
        <w:rPr>
          <w:szCs w:val="24"/>
          <w:lang w:eastAsia="zh-TW"/>
        </w:rPr>
      </w:pPr>
    </w:p>
    <w:p w14:paraId="4B61DAEE" w14:textId="77777777" w:rsidR="00987DAF" w:rsidRPr="00D94904" w:rsidRDefault="00987DAF" w:rsidP="000E7218">
      <w:pPr>
        <w:spacing w:before="0" w:after="0"/>
        <w:jc w:val="center"/>
        <w:rPr>
          <w:szCs w:val="24"/>
          <w:lang w:eastAsia="zh-TW"/>
        </w:rPr>
      </w:pPr>
    </w:p>
    <w:p w14:paraId="0418C823" w14:textId="77777777" w:rsidR="00DE23E8" w:rsidRPr="00D94904" w:rsidRDefault="006817A5" w:rsidP="006817A5">
      <w:pPr>
        <w:pStyle w:val="Kop2"/>
        <w:numPr>
          <w:ilvl w:val="0"/>
          <w:numId w:val="0"/>
        </w:numPr>
        <w:ind w:left="567" w:hanging="567"/>
        <w:rPr>
          <w:lang w:eastAsia="zh-TW"/>
        </w:rPr>
      </w:pPr>
      <w:r>
        <w:rPr>
          <w:rFonts w:eastAsiaTheme="minorEastAsia"/>
          <w:lang w:eastAsia="zh-TW"/>
        </w:rPr>
        <w:t xml:space="preserve">Supplementary </w:t>
      </w:r>
      <w:r w:rsidR="00D94904">
        <w:rPr>
          <w:rFonts w:eastAsiaTheme="minorEastAsia" w:hint="eastAsia"/>
          <w:lang w:eastAsia="zh-TW"/>
        </w:rPr>
        <w:t xml:space="preserve">Table </w:t>
      </w:r>
      <w:r w:rsidR="00292539">
        <w:rPr>
          <w:rFonts w:eastAsiaTheme="minorEastAsia" w:hint="eastAsia"/>
          <w:lang w:eastAsia="zh-TW"/>
        </w:rPr>
        <w:t>3</w:t>
      </w:r>
      <w:r w:rsidR="00D94904">
        <w:rPr>
          <w:rFonts w:eastAsiaTheme="minorEastAsia" w:hint="eastAsia"/>
          <w:lang w:eastAsia="zh-TW"/>
        </w:rPr>
        <w:t xml:space="preserve">. </w:t>
      </w:r>
      <w:r w:rsidR="000F0EC1">
        <w:rPr>
          <w:rFonts w:hint="eastAsia"/>
          <w:lang w:eastAsia="zh-TW"/>
        </w:rPr>
        <w:t>Shoot Dry Weight and Salt Tolerance of the</w:t>
      </w:r>
      <w:r w:rsidR="00D94904" w:rsidRPr="00D94904">
        <w:rPr>
          <w:rFonts w:hint="eastAsia"/>
          <w:lang w:eastAsia="zh-TW"/>
        </w:rPr>
        <w:t xml:space="preserve"> ten genotypes with the highest </w:t>
      </w:r>
      <w:r w:rsidR="00F65A52" w:rsidRPr="00D94904">
        <w:rPr>
          <w:rFonts w:hint="eastAsia"/>
          <w:lang w:eastAsia="zh-TW"/>
        </w:rPr>
        <w:t>salt tolerance</w:t>
      </w:r>
      <w:r w:rsidR="00D94904" w:rsidRPr="00D94904">
        <w:rPr>
          <w:rFonts w:hint="eastAsia"/>
          <w:lang w:eastAsia="zh-TW"/>
        </w:rPr>
        <w:t xml:space="preserve"> and the highest </w:t>
      </w:r>
      <w:r w:rsidR="00F65A52" w:rsidRPr="00D94904">
        <w:rPr>
          <w:rFonts w:hint="eastAsia"/>
          <w:lang w:eastAsia="zh-TW"/>
        </w:rPr>
        <w:t>yield</w:t>
      </w:r>
      <w:r w:rsidR="00F65A52">
        <w:rPr>
          <w:rFonts w:hint="eastAsia"/>
          <w:lang w:eastAsia="zh-TW"/>
        </w:rPr>
        <w:t xml:space="preserve"> </w:t>
      </w:r>
      <w:r w:rsidR="00915C2E">
        <w:rPr>
          <w:rFonts w:hint="eastAsia"/>
          <w:lang w:eastAsia="zh-TW"/>
        </w:rPr>
        <w:t>un</w:t>
      </w:r>
      <w:r w:rsidR="00915C2E" w:rsidRPr="00D94904">
        <w:rPr>
          <w:rFonts w:hint="eastAsia"/>
          <w:lang w:eastAsia="zh-TW"/>
        </w:rPr>
        <w:t xml:space="preserve">der salt </w:t>
      </w:r>
      <w:r w:rsidR="00F65A52">
        <w:rPr>
          <w:rFonts w:eastAsiaTheme="minorEastAsia" w:hint="eastAsia"/>
          <w:lang w:eastAsia="zh-TW"/>
        </w:rPr>
        <w:t>stress</w:t>
      </w:r>
    </w:p>
    <w:tbl>
      <w:tblPr>
        <w:tblW w:w="92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0"/>
        <w:gridCol w:w="872"/>
        <w:gridCol w:w="1208"/>
        <w:gridCol w:w="1481"/>
        <w:gridCol w:w="1132"/>
        <w:gridCol w:w="805"/>
        <w:gridCol w:w="1263"/>
        <w:gridCol w:w="1478"/>
      </w:tblGrid>
      <w:tr w:rsidR="00CA3396" w:rsidRPr="00D94904" w14:paraId="144BA86C" w14:textId="77777777" w:rsidTr="00CA3396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9ADD" w14:textId="77777777" w:rsidR="00CA3396" w:rsidRPr="00D94904" w:rsidRDefault="00CA3396" w:rsidP="000E7218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FA4F" w14:textId="77777777" w:rsidR="00CA3396" w:rsidRPr="00D94904" w:rsidRDefault="00CA3396" w:rsidP="000E7218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 xml:space="preserve">Shoot dry weight (g) 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835D" w14:textId="77777777" w:rsidR="00CA3396" w:rsidRPr="00D94904" w:rsidRDefault="00CA3396" w:rsidP="000E7218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 xml:space="preserve">　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5862" w14:textId="77777777" w:rsidR="00CA3396" w:rsidRPr="00D94904" w:rsidRDefault="00CA3396" w:rsidP="000E7218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 xml:space="preserve">　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7A07" w14:textId="77777777" w:rsidR="00CA3396" w:rsidRPr="00D94904" w:rsidRDefault="00CA3396" w:rsidP="000E7218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 xml:space="preserve">Shoot dry weight (g) 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0A87" w14:textId="77777777" w:rsidR="00CA3396" w:rsidRPr="00D94904" w:rsidRDefault="00CA3396" w:rsidP="000E7218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 xml:space="preserve">　</w:t>
            </w:r>
          </w:p>
        </w:tc>
      </w:tr>
      <w:tr w:rsidR="00CA3396" w:rsidRPr="00D94904" w14:paraId="5A308938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06BC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Genotyp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296B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 mM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5E6E2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50 mM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2CFE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Salt Tolerance</w:t>
            </w:r>
            <w:r>
              <w:rPr>
                <w:rFonts w:cs="Times New Roman" w:hint="eastAsia"/>
                <w:szCs w:val="24"/>
                <w:lang w:eastAsia="zh-TW"/>
              </w:rPr>
              <w:t xml:space="preserve"> (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CB49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Genotyp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A681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 mM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8DC9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50 mM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39A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Salt Tolerance</w:t>
            </w:r>
            <w:r>
              <w:rPr>
                <w:rFonts w:cs="Times New Roman" w:hint="eastAsia"/>
                <w:szCs w:val="24"/>
                <w:lang w:eastAsia="zh-TW"/>
              </w:rPr>
              <w:t xml:space="preserve"> (%)</w:t>
            </w:r>
          </w:p>
        </w:tc>
      </w:tr>
      <w:tr w:rsidR="00CA3396" w:rsidRPr="00D94904" w14:paraId="17E38730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31C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3DF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55E3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351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9B3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89C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.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7AE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45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49</w:t>
            </w:r>
          </w:p>
        </w:tc>
      </w:tr>
      <w:tr w:rsidR="00CA3396" w:rsidRPr="00D94904" w14:paraId="1ECEA31E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E2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DD1B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4D3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41B2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B00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0AE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.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719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34A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7</w:t>
            </w:r>
          </w:p>
        </w:tc>
      </w:tr>
      <w:tr w:rsidR="00CA3396" w:rsidRPr="00D94904" w14:paraId="5871BA98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971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232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299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20FF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BF0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F0F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2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71E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1D7A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45</w:t>
            </w:r>
          </w:p>
        </w:tc>
      </w:tr>
      <w:tr w:rsidR="00CA3396" w:rsidRPr="00D94904" w14:paraId="216D4F72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AED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A8A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52D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856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C6E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2DA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.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556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9A4E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5</w:t>
            </w:r>
          </w:p>
        </w:tc>
      </w:tr>
      <w:tr w:rsidR="00CA3396" w:rsidRPr="00D94904" w14:paraId="5F69D6D4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939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47B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76D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B25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F85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C6E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2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D02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F6C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40</w:t>
            </w:r>
          </w:p>
        </w:tc>
      </w:tr>
      <w:tr w:rsidR="00CA3396" w:rsidRPr="00D94904" w14:paraId="0A85E8FB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5FA0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A72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1DA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B41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508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BB7E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2.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6B7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16F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0</w:t>
            </w:r>
          </w:p>
        </w:tc>
      </w:tr>
      <w:tr w:rsidR="00CA3396" w:rsidRPr="00D94904" w14:paraId="7899D162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DDD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878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DA0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E849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518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BFD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.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C8A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E361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4</w:t>
            </w:r>
          </w:p>
        </w:tc>
      </w:tr>
      <w:tr w:rsidR="00CA3396" w:rsidRPr="00D94904" w14:paraId="232222E2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91F1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F69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637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A202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D8C8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104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.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7C9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AEA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36</w:t>
            </w:r>
          </w:p>
        </w:tc>
      </w:tr>
      <w:tr w:rsidR="00CA3396" w:rsidRPr="00D94904" w14:paraId="51E3917F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3B4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4CC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F8DF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6C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35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E4F9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2.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B60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78D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49</w:t>
            </w:r>
          </w:p>
        </w:tc>
      </w:tr>
      <w:tr w:rsidR="00CA3396" w:rsidRPr="00D94904" w14:paraId="4E784BB9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9499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042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332D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EF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680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OPM-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3BE3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2.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66EF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8EC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45</w:t>
            </w:r>
          </w:p>
        </w:tc>
      </w:tr>
      <w:tr w:rsidR="00CA3396" w:rsidRPr="00D94904" w14:paraId="520BCC49" w14:textId="77777777" w:rsidTr="00CA3396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D377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Averag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8593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304C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0.8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898E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5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0466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Averag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818B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2.9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65B8" w14:textId="77777777" w:rsidR="00CA3396" w:rsidRPr="00D94904" w:rsidRDefault="00CA3396" w:rsidP="009419FE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1.2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34D6" w14:textId="77777777" w:rsidR="00CA3396" w:rsidRPr="00D94904" w:rsidRDefault="00CA3396" w:rsidP="000E7218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D94904">
              <w:rPr>
                <w:rFonts w:cs="Times New Roman"/>
                <w:szCs w:val="24"/>
                <w:lang w:eastAsia="zh-TW"/>
              </w:rPr>
              <w:t>42</w:t>
            </w:r>
          </w:p>
        </w:tc>
      </w:tr>
    </w:tbl>
    <w:p w14:paraId="29A8DE7E" w14:textId="77777777" w:rsidR="00D94904" w:rsidRDefault="00D94904" w:rsidP="000E7218">
      <w:pPr>
        <w:spacing w:before="240"/>
        <w:jc w:val="center"/>
        <w:rPr>
          <w:lang w:eastAsia="zh-TW"/>
        </w:rPr>
      </w:pPr>
      <w:bookmarkStart w:id="0" w:name="_GoBack"/>
      <w:bookmarkEnd w:id="0"/>
    </w:p>
    <w:sectPr w:rsidR="00D949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239BA4" w14:textId="77777777" w:rsidR="001944A7" w:rsidRDefault="001944A7" w:rsidP="00117666">
      <w:pPr>
        <w:spacing w:after="0"/>
      </w:pPr>
      <w:r>
        <w:separator/>
      </w:r>
    </w:p>
  </w:endnote>
  <w:endnote w:type="continuationSeparator" w:id="0">
    <w:p w14:paraId="2D7A8D32" w14:textId="77777777" w:rsidR="001944A7" w:rsidRDefault="001944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7A1FC1" w14:textId="387AE4D1" w:rsidR="00995F6A" w:rsidRPr="00577C4C" w:rsidRDefault="006817A5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021518" wp14:editId="4C857F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03E4BF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7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021518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xZfjwCAAB4BAAADgAAAGRycy9lMm9Eb2MueG1srFTfb9owEH6ftP/B8vtIQoG2EaFirZgmobYS&#10;TH02jkOi2T7PNiTsr9/ZCS3r9jTtxbnzfb5f313md52S5Cisa0AXNBullAjNoWz0vqDftqtPN5Q4&#10;z3TJJGhR0JNw9G7x8cO8NbkYQw2yFJagE+3y1hS09t7kSeJ4LRRzIzBCo7ECq5hH1e6T0rIWvSuZ&#10;jNN0lrRgS2OBC+fw9qE30kX0X1WC+6eqcsITWVDMzcfTxnMXzmQxZ/neMlM3fEiD/UMWijUag766&#10;emCekYNt/nClGm7BQeVHHFQCVdVwEWvAarL0XTWbmhkRa8HmOPPaJvf/3PLH47MlTVnQK0o0U0jR&#10;VnSefIaOZKE7rXE5gjYGYb7Da2Q5VurMGvh3h5DkAtM/cIgO3egqq8IX6yT4EAk4vTY9ROHB2zS9&#10;uZ6hiaNtmmazaWQleXttrPNfBCgShIJaJDVmwI5r50N8lp8hIZiGVSNlJFZq0hZ0doUuf7PgC6nD&#10;jYgjMrgJZfSZB8l3u26ofwflCcu30I+PM3zVYCpr5vwzszgvmD3ugH/Co5KAIWGQKKnB/vzbfcAj&#10;jWilpMX5K6j7cWBWUCK/aiT4NptMwsBGZTK9HqNiLy27S4s+qHvAEc9w2wyPYsB7eRYrC+oFV2UZ&#10;oqKJaY6xC+rP4r3vtwJXjYvlMoJwRA3za70x/Mx6aPS2e2HWDGx45PERzpPK8nek9NjQameWB4/U&#10;RMZCg/uuDuOD4x2JHFYx7M+lHlFvP4zFLwAAAP//AwBQSwMEFAAGAAgAAAAhANiADtzcAAAABAEA&#10;AA8AAABkcnMvZG93bnJldi54bWxMj0FLAzEQhe+C/yGM4KW0iRXbum62iCAFwYK1oN6mm3F3NZks&#10;m7SN/97oRS8Dj/d475tymZwVBxpC51nDxUSBIK696bjRsH2+Hy9AhIhs0HomDV8UYFmdnpRYGH/k&#10;JzpsYiNyCYcCNbQx9oWUoW7JYZj4njh7735wGLMcGmkGPOZyZ+VUqZl02HFeaLGnu5bqz83eaVhc&#10;YXoYfeCbDeplnUavK8OPK63Pz9LtDYhIKf6F4Qc/o0OVmXZ+zyYIqyE/En9v9qaX8xmInYb5tQJZ&#10;lfI/fPUNAAD//wMAUEsBAi0AFAAGAAgAAAAhAOSZw8D7AAAA4QEAABMAAAAAAAAAAAAAAAAAAAAA&#10;AFtDb250ZW50X1R5cGVzXS54bWxQSwECLQAUAAYACAAAACEAI7Jq4dcAAACUAQAACwAAAAAAAAAA&#10;AAAAAAAsAQAAX3JlbHMvLnJlbHNQSwECLQAUAAYACAAAACEAyBxZfjwCAAB4BAAADgAAAAAAAAAA&#10;AAAAAAAsAgAAZHJzL2Uyb0RvYy54bWxQSwECLQAUAAYACAAAACEA2IAO3N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6203E4BF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7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9D12B" w14:textId="0BC8136A" w:rsidR="00995F6A" w:rsidRPr="00577C4C" w:rsidRDefault="006817A5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8F0077E" wp14:editId="7E688B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DFE054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7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F0077E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13DFE054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7A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8838C" w14:textId="77777777" w:rsidR="001944A7" w:rsidRDefault="001944A7" w:rsidP="00117666">
      <w:pPr>
        <w:spacing w:after="0"/>
      </w:pPr>
      <w:r>
        <w:separator/>
      </w:r>
    </w:p>
  </w:footnote>
  <w:footnote w:type="continuationSeparator" w:id="0">
    <w:p w14:paraId="2D15B12B" w14:textId="77777777" w:rsidR="001944A7" w:rsidRDefault="001944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E80A0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219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6A7A3296" wp14:editId="6CF3A5B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B66"/>
    <w:rsid w:val="00012025"/>
    <w:rsid w:val="0001436A"/>
    <w:rsid w:val="00016229"/>
    <w:rsid w:val="00034304"/>
    <w:rsid w:val="00035434"/>
    <w:rsid w:val="00036A1C"/>
    <w:rsid w:val="00052A14"/>
    <w:rsid w:val="0006604F"/>
    <w:rsid w:val="00077D53"/>
    <w:rsid w:val="000E7218"/>
    <w:rsid w:val="000F0EC1"/>
    <w:rsid w:val="00105FD9"/>
    <w:rsid w:val="00117666"/>
    <w:rsid w:val="001255A3"/>
    <w:rsid w:val="001549D3"/>
    <w:rsid w:val="00160065"/>
    <w:rsid w:val="00174913"/>
    <w:rsid w:val="00177D84"/>
    <w:rsid w:val="001944A7"/>
    <w:rsid w:val="001B1191"/>
    <w:rsid w:val="001C17ED"/>
    <w:rsid w:val="001C7B27"/>
    <w:rsid w:val="00201703"/>
    <w:rsid w:val="00267D18"/>
    <w:rsid w:val="002868E2"/>
    <w:rsid w:val="002869C3"/>
    <w:rsid w:val="00287A1E"/>
    <w:rsid w:val="00292539"/>
    <w:rsid w:val="002936E4"/>
    <w:rsid w:val="002B47BD"/>
    <w:rsid w:val="002B4A57"/>
    <w:rsid w:val="002C74CA"/>
    <w:rsid w:val="003544FB"/>
    <w:rsid w:val="00365B89"/>
    <w:rsid w:val="00367164"/>
    <w:rsid w:val="00373806"/>
    <w:rsid w:val="00390C14"/>
    <w:rsid w:val="003D2F2D"/>
    <w:rsid w:val="003E74BB"/>
    <w:rsid w:val="00401590"/>
    <w:rsid w:val="00412FEE"/>
    <w:rsid w:val="00447801"/>
    <w:rsid w:val="00452E9C"/>
    <w:rsid w:val="004735C8"/>
    <w:rsid w:val="004961FF"/>
    <w:rsid w:val="004B5A16"/>
    <w:rsid w:val="004D2D08"/>
    <w:rsid w:val="0051395F"/>
    <w:rsid w:val="00517A89"/>
    <w:rsid w:val="005250F2"/>
    <w:rsid w:val="00561F25"/>
    <w:rsid w:val="00582B66"/>
    <w:rsid w:val="00593EEA"/>
    <w:rsid w:val="0059491E"/>
    <w:rsid w:val="005A5EEE"/>
    <w:rsid w:val="005D2B03"/>
    <w:rsid w:val="006375C7"/>
    <w:rsid w:val="00654E8F"/>
    <w:rsid w:val="00660D05"/>
    <w:rsid w:val="006817A5"/>
    <w:rsid w:val="006820B1"/>
    <w:rsid w:val="006B6BE4"/>
    <w:rsid w:val="006B7D14"/>
    <w:rsid w:val="00701727"/>
    <w:rsid w:val="0070566C"/>
    <w:rsid w:val="00714C50"/>
    <w:rsid w:val="00725A7D"/>
    <w:rsid w:val="007417FB"/>
    <w:rsid w:val="007501BE"/>
    <w:rsid w:val="007859AC"/>
    <w:rsid w:val="00790BB3"/>
    <w:rsid w:val="007B4A80"/>
    <w:rsid w:val="007C206C"/>
    <w:rsid w:val="007C665A"/>
    <w:rsid w:val="007F5229"/>
    <w:rsid w:val="00817DD6"/>
    <w:rsid w:val="00842B91"/>
    <w:rsid w:val="00881072"/>
    <w:rsid w:val="00885156"/>
    <w:rsid w:val="00890ED2"/>
    <w:rsid w:val="008F65B3"/>
    <w:rsid w:val="009038C2"/>
    <w:rsid w:val="009151AA"/>
    <w:rsid w:val="00915C2E"/>
    <w:rsid w:val="0093429D"/>
    <w:rsid w:val="0094130C"/>
    <w:rsid w:val="00943573"/>
    <w:rsid w:val="00950054"/>
    <w:rsid w:val="00970F7D"/>
    <w:rsid w:val="00987DAF"/>
    <w:rsid w:val="00994A3D"/>
    <w:rsid w:val="009A170E"/>
    <w:rsid w:val="009C2B12"/>
    <w:rsid w:val="00A174D9"/>
    <w:rsid w:val="00A347B0"/>
    <w:rsid w:val="00A5293B"/>
    <w:rsid w:val="00A641E8"/>
    <w:rsid w:val="00AB6715"/>
    <w:rsid w:val="00B1671E"/>
    <w:rsid w:val="00B25EB8"/>
    <w:rsid w:val="00B37F4D"/>
    <w:rsid w:val="00BF1A58"/>
    <w:rsid w:val="00C44FEE"/>
    <w:rsid w:val="00C52A7B"/>
    <w:rsid w:val="00C56BAF"/>
    <w:rsid w:val="00C679AA"/>
    <w:rsid w:val="00C747B9"/>
    <w:rsid w:val="00C75972"/>
    <w:rsid w:val="00CA3396"/>
    <w:rsid w:val="00CD066B"/>
    <w:rsid w:val="00CE2786"/>
    <w:rsid w:val="00CE4FEE"/>
    <w:rsid w:val="00D04998"/>
    <w:rsid w:val="00D04D49"/>
    <w:rsid w:val="00D367EB"/>
    <w:rsid w:val="00D75521"/>
    <w:rsid w:val="00D8765D"/>
    <w:rsid w:val="00D94904"/>
    <w:rsid w:val="00DB59C3"/>
    <w:rsid w:val="00DC259A"/>
    <w:rsid w:val="00DD3BF5"/>
    <w:rsid w:val="00DE23E8"/>
    <w:rsid w:val="00E46A74"/>
    <w:rsid w:val="00E52377"/>
    <w:rsid w:val="00E64E17"/>
    <w:rsid w:val="00E866C9"/>
    <w:rsid w:val="00EA3D3C"/>
    <w:rsid w:val="00F46900"/>
    <w:rsid w:val="00F61D89"/>
    <w:rsid w:val="00F65A52"/>
    <w:rsid w:val="00F72FB0"/>
    <w:rsid w:val="00F85269"/>
    <w:rsid w:val="00FA47BE"/>
    <w:rsid w:val="00FA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B3F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NG-~1\AppData\Local\Temp\Rar$DIa0.0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E3948DD-9295-8241-9A3F-047FA55318D0}"/>
</file>

<file path=customXml/itemProps2.xml><?xml version="1.0" encoding="utf-8"?>
<ds:datastoreItem xmlns:ds="http://schemas.openxmlformats.org/officeDocument/2006/customXml" ds:itemID="{D7B907DE-45C5-4552-AC9A-4CC0672086DB}"/>
</file>

<file path=customXml/itemProps3.xml><?xml version="1.0" encoding="utf-8"?>
<ds:datastoreItem xmlns:ds="http://schemas.openxmlformats.org/officeDocument/2006/customXml" ds:itemID="{DA035E3F-5744-4DF1-A674-F071259D7723}"/>
</file>

<file path=customXml/itemProps4.xml><?xml version="1.0" encoding="utf-8"?>
<ds:datastoreItem xmlns:ds="http://schemas.openxmlformats.org/officeDocument/2006/customXml" ds:itemID="{359349FE-C803-4047-8E67-C8B6FECAEFD6}"/>
</file>

<file path=docProps/app.xml><?xml version="1.0" encoding="utf-8"?>
<Properties xmlns="http://schemas.openxmlformats.org/officeDocument/2006/extended-properties" xmlns:vt="http://schemas.openxmlformats.org/officeDocument/2006/docPropsVTypes">
  <Template>C:\Users\CHANG-~1\AppData\Local\Temp\Rar$DIa0.030\Supplementary_Material.dotx</Template>
  <TotalTime>1</TotalTime>
  <Pages>1</Pages>
  <Words>114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-LIN CHEN</dc:creator>
  <cp:lastModifiedBy>Gerard van der Linden</cp:lastModifiedBy>
  <cp:revision>2</cp:revision>
  <cp:lastPrinted>2013-10-03T12:51:00Z</cp:lastPrinted>
  <dcterms:created xsi:type="dcterms:W3CDTF">2017-01-19T13:24:00Z</dcterms:created>
  <dcterms:modified xsi:type="dcterms:W3CDTF">2017-01-1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